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F5D" w:rsidRDefault="00921B92" w:rsidP="00BD7F5D">
      <w:pPr>
        <w:spacing w:line="240" w:lineRule="auto"/>
        <w:rPr>
          <w:rFonts w:asciiTheme="majorHAnsi" w:hAnsiTheme="majorHAnsi"/>
          <w:sz w:val="20"/>
          <w:szCs w:val="20"/>
          <w:lang w:val="en-GB"/>
        </w:rPr>
      </w:pPr>
      <w:r>
        <w:rPr>
          <w:rFonts w:asciiTheme="majorHAnsi" w:hAnsiTheme="majorHAnsi"/>
          <w:sz w:val="20"/>
          <w:szCs w:val="20"/>
          <w:lang w:val="en-GB"/>
        </w:rPr>
        <w:t xml:space="preserve">S2 </w:t>
      </w:r>
      <w:r w:rsidR="00BD7F5D">
        <w:rPr>
          <w:rFonts w:asciiTheme="majorHAnsi" w:hAnsiTheme="majorHAnsi"/>
          <w:sz w:val="20"/>
          <w:szCs w:val="20"/>
          <w:lang w:val="en-GB"/>
        </w:rPr>
        <w:t>Table</w:t>
      </w:r>
      <w:r>
        <w:rPr>
          <w:rFonts w:asciiTheme="majorHAnsi" w:hAnsiTheme="majorHAnsi"/>
          <w:sz w:val="20"/>
          <w:szCs w:val="20"/>
          <w:lang w:val="en-GB"/>
        </w:rPr>
        <w:t>.</w:t>
      </w:r>
      <w:r w:rsidR="00BD7F5D">
        <w:rPr>
          <w:rFonts w:asciiTheme="majorHAnsi" w:hAnsiTheme="majorHAnsi"/>
          <w:sz w:val="20"/>
          <w:szCs w:val="20"/>
          <w:lang w:val="en-GB"/>
        </w:rPr>
        <w:t xml:space="preserve">  Distribution of variables by inclusion and exclusion for complete case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17"/>
        <w:gridCol w:w="2059"/>
        <w:gridCol w:w="968"/>
        <w:gridCol w:w="719"/>
        <w:gridCol w:w="1367"/>
        <w:gridCol w:w="1322"/>
        <w:gridCol w:w="1046"/>
        <w:gridCol w:w="918"/>
      </w:tblGrid>
      <w:tr w:rsidR="00A03325" w:rsidRPr="00A03325" w:rsidTr="00A03325">
        <w:trPr>
          <w:trHeight w:val="2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 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tudy</w:t>
            </w:r>
            <w:proofErr w:type="spellEnd"/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population</w:t>
            </w:r>
          </w:p>
        </w:tc>
        <w:tc>
          <w:tcPr>
            <w:tcW w:w="1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Included for complete case analysis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xcluded</w:t>
            </w:r>
            <w:proofErr w:type="spellEnd"/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for </w:t>
            </w:r>
            <w:proofErr w:type="spellStart"/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issingness</w:t>
            </w:r>
            <w:proofErr w:type="spellEnd"/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l %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n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l 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n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l %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86,72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47,86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8,86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stpartum depress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77,49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39,39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1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8,0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03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,2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,46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8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6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7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stpartum haemorrhag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55,05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3.4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18,77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3.5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6,28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3.37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,66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5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9,08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4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,57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63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arity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2,46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3.6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5,66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3.6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,79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3.23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55,65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2.5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5,27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2.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,37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2.43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+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,60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8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,91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7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,68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34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aternal age year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-1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,5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,92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1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58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20-2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8,28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.9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3,98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.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,3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.07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25-29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1,60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9.0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30,96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9.2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,63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7.37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30-3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75,38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6.0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1,1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.9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,18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6.51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≥3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4,9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.5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,78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.3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,1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.47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aternal educ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mpulsory school ≤9 year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4,53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.0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2,39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,13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.5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econdary schoo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,15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8,56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3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,59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68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iversity &lt; 3 year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6,7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2.4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0,58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2.5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,12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1.5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iversity ≥ 3 year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24,3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6.0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6,3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6.0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,0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6.32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mily situ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-habit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45,3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1.4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28,8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7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,51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2.49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t Co-habit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,30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1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,0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,25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22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,09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3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,09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4.29</w:t>
            </w:r>
          </w:p>
        </w:tc>
      </w:tr>
      <w:tr w:rsidR="00A03325" w:rsidRPr="0022193D" w:rsidTr="00A03325">
        <w:trPr>
          <w:trHeight w:val="20"/>
        </w:trPr>
        <w:tc>
          <w:tcPr>
            <w:tcW w:w="202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aternal smoking status cigarettes / day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D82DBA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D82DB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 smok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43,04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1.0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24,52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4.7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,52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7.66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-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,45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,58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1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7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6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≥1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,99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,75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1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,2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,22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9.47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aternal BMI kg/m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derweight &lt;18.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,36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,23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rmal weight 18.5 to 2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84,3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8.4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80,06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2.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,25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.94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verweight 25 to 2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0,28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2.6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8,55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4.2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,73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45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bese Class I 30 to 3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,7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.3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,09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.8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59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bese Class II ≥3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,2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1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,91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3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,8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5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,84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1.94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estational age in week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7+0--37+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,6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8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,42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.7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,2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.67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8+0--38+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0,93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.5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4,7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.4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,22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.02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9+0--39+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8,15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6.3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7,9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6.3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,23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6.34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0+0--40+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9,12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2.6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6,88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2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,24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.5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1+0--41+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4,87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.5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,91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.6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,95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.48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Mode of delivery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pontaneous vagina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81,80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8.4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2,18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8.6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9,62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6.23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nstrumental vagina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4,80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.1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,99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,81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.23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lanned caesarean sec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7,67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.7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4,52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.7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,14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.1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mergency caesarean sec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,66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5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9,15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5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,51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.47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6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6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7</w:t>
            </w:r>
          </w:p>
        </w:tc>
      </w:tr>
      <w:tr w:rsidR="00A03325" w:rsidRPr="00A03325" w:rsidTr="00A03325">
        <w:trPr>
          <w:trHeight w:val="20"/>
        </w:trPr>
        <w:tc>
          <w:tcPr>
            <w:tcW w:w="1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an birthweight gram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03325" w:rsidRPr="00A03325" w:rsidTr="00A03325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8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8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51</w:t>
            </w:r>
          </w:p>
        </w:tc>
      </w:tr>
    </w:tbl>
    <w:p w:rsidR="001B723D" w:rsidRPr="001B723D" w:rsidRDefault="001B723D" w:rsidP="00FA2251">
      <w:pPr>
        <w:spacing w:line="480" w:lineRule="auto"/>
        <w:rPr>
          <w:lang w:val="en-GB"/>
        </w:rPr>
      </w:pPr>
      <w:bookmarkStart w:id="0" w:name="_GoBack"/>
      <w:bookmarkEnd w:id="0"/>
    </w:p>
    <w:sectPr w:rsidR="001B723D" w:rsidRPr="001B723D" w:rsidSect="00FA2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N7AwMjcwtbQwMDNR0lEKTi0uzszPAykwqQUAMPS7gCwAAAA="/>
  </w:docVars>
  <w:rsids>
    <w:rsidRoot w:val="00BD7F5D"/>
    <w:rsid w:val="0004799A"/>
    <w:rsid w:val="001B723D"/>
    <w:rsid w:val="0022193D"/>
    <w:rsid w:val="007515E9"/>
    <w:rsid w:val="00921B92"/>
    <w:rsid w:val="009D5D6F"/>
    <w:rsid w:val="00A03325"/>
    <w:rsid w:val="00B1117E"/>
    <w:rsid w:val="00BD7F5D"/>
    <w:rsid w:val="00D82DBA"/>
    <w:rsid w:val="00F47B29"/>
    <w:rsid w:val="00FA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7E938"/>
  <w15:chartTrackingRefBased/>
  <w15:docId w15:val="{3E4580FC-7DF2-4A29-AA07-19533695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F5D"/>
    <w:pPr>
      <w:spacing w:after="240" w:line="360" w:lineRule="auto"/>
    </w:pPr>
    <w:rPr>
      <w:rFonts w:ascii="Times New Roman" w:eastAsia="SimSun" w:hAnsi="Times New Roman" w:cs="Times New Roman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00794-4DC0-4767-BF1B-90A630B74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Can Liu</cp:lastModifiedBy>
  <cp:revision>5</cp:revision>
  <dcterms:created xsi:type="dcterms:W3CDTF">2021-08-02T11:23:00Z</dcterms:created>
  <dcterms:modified xsi:type="dcterms:W3CDTF">2021-08-02T11:32:00Z</dcterms:modified>
</cp:coreProperties>
</file>